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008AC" w14:textId="77777777" w:rsidR="00127026" w:rsidRDefault="00127026" w:rsidP="00127026">
      <w:pPr>
        <w:spacing w:after="160" w:line="48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3F7E3C4" wp14:editId="27E98E07">
            <wp:extent cx="5399405" cy="3379524"/>
            <wp:effectExtent l="0" t="0" r="0" b="0"/>
            <wp:docPr id="1100957786" name="Immagine 1100957786" descr="Immagine che contiene schermata, Policromia, Rettangolo, quad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957786" name="Immagine 1100957786" descr="Immagine che contiene schermata, Policromia, Rettangolo, quadra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3795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4966C1" w14:textId="5632360D" w:rsidR="00127026" w:rsidRDefault="00F97518" w:rsidP="00127026">
      <w:pPr>
        <w:spacing w:after="160" w:line="276" w:lineRule="auto"/>
        <w:jc w:val="both"/>
        <w:rPr>
          <w:lang w:val="en-US"/>
        </w:rPr>
      </w:pPr>
      <w:r>
        <w:rPr>
          <w:b/>
          <w:bCs/>
          <w:sz w:val="20"/>
          <w:szCs w:val="20"/>
          <w:lang w:val="en-US"/>
        </w:rPr>
        <w:t>Additional file 3</w:t>
      </w:r>
      <w:r w:rsidR="00127026" w:rsidRPr="00EE25A4">
        <w:rPr>
          <w:sz w:val="20"/>
          <w:szCs w:val="20"/>
          <w:lang w:val="en-US"/>
        </w:rPr>
        <w:t xml:space="preserve"> </w:t>
      </w:r>
      <w:r w:rsidR="00127026">
        <w:rPr>
          <w:sz w:val="20"/>
          <w:szCs w:val="20"/>
          <w:lang w:val="en-US"/>
        </w:rPr>
        <w:t>-</w:t>
      </w:r>
      <w:r w:rsidR="00127026" w:rsidRPr="00EE25A4">
        <w:rPr>
          <w:sz w:val="20"/>
          <w:szCs w:val="20"/>
          <w:lang w:val="en-US"/>
        </w:rPr>
        <w:t xml:space="preserve"> Distribution of AGAAnnTTCTRGA and CGTTGACY binding motif sequences across the A) Heinz and B) E42 genomes.</w:t>
      </w:r>
    </w:p>
    <w:p w14:paraId="637CED4C" w14:textId="77777777" w:rsidR="00014EEF" w:rsidRPr="00127026" w:rsidRDefault="00014EEF">
      <w:pPr>
        <w:rPr>
          <w:lang w:val="en-US"/>
        </w:rPr>
      </w:pPr>
    </w:p>
    <w:sectPr w:rsidR="00014EEF" w:rsidRPr="001270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B61"/>
    <w:rsid w:val="00014EEF"/>
    <w:rsid w:val="00075A62"/>
    <w:rsid w:val="00127026"/>
    <w:rsid w:val="004016AA"/>
    <w:rsid w:val="00460D52"/>
    <w:rsid w:val="00703B12"/>
    <w:rsid w:val="008153DA"/>
    <w:rsid w:val="00A73B61"/>
    <w:rsid w:val="00F9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4006E"/>
  <w15:chartTrackingRefBased/>
  <w15:docId w15:val="{16744588-73D3-4E66-A853-9720794BC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702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73B6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73B6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73B6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73B6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73B6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73B6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73B6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73B6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73B6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73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73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73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73B6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73B6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73B6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73B6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73B6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73B6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73B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73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73B6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73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73B6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73B6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73B6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73B6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73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73B6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73B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GRACI</dc:creator>
  <cp:keywords/>
  <dc:description/>
  <cp:lastModifiedBy>SALVATORE GRACI</cp:lastModifiedBy>
  <cp:revision>3</cp:revision>
  <dcterms:created xsi:type="dcterms:W3CDTF">2024-04-21T11:59:00Z</dcterms:created>
  <dcterms:modified xsi:type="dcterms:W3CDTF">2024-04-21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4-21T11:59:4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2d984205-1a4d-411c-8aa9-654e2b091f9f</vt:lpwstr>
  </property>
  <property fmtid="{D5CDD505-2E9C-101B-9397-08002B2CF9AE}" pid="8" name="MSIP_Label_2ad0b24d-6422-44b0-b3de-abb3a9e8c81a_ContentBits">
    <vt:lpwstr>0</vt:lpwstr>
  </property>
</Properties>
</file>